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E43A3" w14:textId="77777777" w:rsidR="001D580E" w:rsidRDefault="003D0EC2" w:rsidP="000D4E3A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13B8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613B82">
        <w:rPr>
          <w:rFonts w:ascii="Times New Roman" w:hAnsi="Times New Roman"/>
          <w:b/>
          <w:sz w:val="24"/>
          <w:szCs w:val="24"/>
        </w:rPr>
        <w:t>.</w:t>
      </w:r>
      <w:r w:rsidRPr="00A66B20">
        <w:rPr>
          <w:rFonts w:ascii="Times New Roman" w:hAnsi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enBank details: Species and accession number.</w:t>
      </w:r>
    </w:p>
    <w:tbl>
      <w:tblPr>
        <w:tblW w:w="9219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1218"/>
        <w:gridCol w:w="1218"/>
        <w:gridCol w:w="1218"/>
        <w:gridCol w:w="5565"/>
      </w:tblGrid>
      <w:tr w:rsidR="003D0EC2" w14:paraId="6DD72E3B" w14:textId="77777777" w:rsidTr="006D535E">
        <w:trPr>
          <w:trHeight w:val="240"/>
        </w:trPr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35904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EC688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73DFF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12S</w:t>
            </w:r>
          </w:p>
        </w:tc>
        <w:tc>
          <w:tcPr>
            <w:tcW w:w="5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649C9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Voucher number</w:t>
            </w:r>
          </w:p>
        </w:tc>
      </w:tr>
      <w:tr w:rsidR="003D0EC2" w:rsidRPr="00752631" w14:paraId="7222E45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792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K6824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BB5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EC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8415" w14:textId="77777777" w:rsidR="003D0EC2" w:rsidRPr="008F2573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mazophrynela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DE199F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pt-BR"/>
              </w:rPr>
              <w:t>gardai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sp. no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ZUFMS-AMP12824</w:t>
            </w:r>
          </w:p>
        </w:tc>
      </w:tr>
      <w:tr w:rsidR="003D0EC2" w:rsidRPr="008F2573" w14:paraId="0562B00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6E6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K6824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C02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K6842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73F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K68425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6B22" w14:textId="77777777" w:rsidR="003D0EC2" w:rsidRPr="008F2573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mazophrynela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DE199F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pt-BR"/>
              </w:rPr>
              <w:t>gardai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sp. no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ZUFMS-AMP12821 (holotype)</w:t>
            </w:r>
          </w:p>
        </w:tc>
      </w:tr>
      <w:tr w:rsidR="003D0EC2" w:rsidRPr="00752631" w14:paraId="42CFD3D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AFC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K6824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BBC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CFB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1E3D" w14:textId="77777777" w:rsidR="003D0EC2" w:rsidRPr="008F2573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mazophrynela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DE199F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pt-BR"/>
              </w:rPr>
              <w:t>gardai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sp. no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ZUFMS-AMP12825</w:t>
            </w:r>
          </w:p>
        </w:tc>
      </w:tr>
      <w:tr w:rsidR="003D0EC2" w:rsidRPr="00752631" w14:paraId="44F9953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C19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K6824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387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03C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BAFF" w14:textId="77777777" w:rsidR="003D0EC2" w:rsidRPr="008F2573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mazophrynela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DE199F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pt-BR"/>
              </w:rPr>
              <w:t>gardai</w:t>
            </w:r>
            <w:r w:rsidRPr="008F257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sp. nov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ZUFMS-AMP12829</w:t>
            </w:r>
          </w:p>
        </w:tc>
      </w:tr>
      <w:tr w:rsidR="006D535E" w:rsidRPr="00752631" w14:paraId="635BB72C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D817" w14:textId="626648F2" w:rsidR="006D535E" w:rsidRPr="00BB3CC1" w:rsidRDefault="006D535E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A912" w14:textId="2865BF3D" w:rsidR="006D535E" w:rsidRPr="00BB3CC1" w:rsidRDefault="006D535E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K5679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F2A7" w14:textId="09095830" w:rsidR="006D535E" w:rsidRPr="00BB3CC1" w:rsidRDefault="006D535E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C5B7" w14:textId="4E734BA2" w:rsidR="006D535E" w:rsidRPr="006D535E" w:rsidRDefault="006D535E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mazophrynel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bilinguis </w:t>
            </w:r>
            <w:r w:rsidR="0029459E" w:rsidRPr="0029459E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vouch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INPAH H 39776</w:t>
            </w:r>
          </w:p>
        </w:tc>
      </w:tr>
      <w:tr w:rsidR="006D535E" w:rsidRPr="00752631" w14:paraId="5DF2503C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8FBE" w14:textId="07E2609B" w:rsidR="006D535E" w:rsidRDefault="009C4603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2DF5" w14:textId="3D3A7D36" w:rsidR="006D535E" w:rsidRDefault="009C4603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K5679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0A36" w14:textId="12A0C193" w:rsidR="006D535E" w:rsidRDefault="009C4603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9D45" w14:textId="38296529" w:rsidR="006D535E" w:rsidRPr="009C4603" w:rsidRDefault="006D535E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mazophrynel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bilinguis</w:t>
            </w:r>
            <w:r w:rsidR="009C46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</w:t>
            </w:r>
            <w:r w:rsidR="0029459E" w:rsidRPr="00A30C1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voucher </w:t>
            </w:r>
            <w:r w:rsidR="009C460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INPA H 39784</w:t>
            </w:r>
          </w:p>
        </w:tc>
      </w:tr>
      <w:tr w:rsidR="003D0EC2" w14:paraId="6600B58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2AE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FA0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441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4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21F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499</w:t>
            </w:r>
          </w:p>
        </w:tc>
      </w:tr>
      <w:tr w:rsidR="003D0EC2" w14:paraId="3035F28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2AD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980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00E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4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BA3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00</w:t>
            </w:r>
          </w:p>
        </w:tc>
      </w:tr>
      <w:tr w:rsidR="003D0EC2" w14:paraId="19FBF2FA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179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8B1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063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4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28E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01</w:t>
            </w:r>
          </w:p>
        </w:tc>
      </w:tr>
      <w:tr w:rsidR="003D0EC2" w14:paraId="4553F7C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235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3F4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BCA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4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D9B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02</w:t>
            </w:r>
          </w:p>
        </w:tc>
      </w:tr>
      <w:tr w:rsidR="003D0EC2" w14:paraId="26AD964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67C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7A1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541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4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D5B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03</w:t>
            </w:r>
          </w:p>
        </w:tc>
      </w:tr>
      <w:tr w:rsidR="003D0EC2" w14:paraId="403B5C5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8A0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8B9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A6F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4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821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04</w:t>
            </w:r>
          </w:p>
        </w:tc>
      </w:tr>
      <w:tr w:rsidR="003D0EC2" w14:paraId="025AB34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4C4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DF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B7F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B05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27412</w:t>
            </w:r>
          </w:p>
        </w:tc>
      </w:tr>
      <w:tr w:rsidR="003D0EC2" w14:paraId="33423FC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3F7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E3E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97F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4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AFE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27417</w:t>
            </w:r>
          </w:p>
        </w:tc>
      </w:tr>
      <w:tr w:rsidR="003D0EC2" w14:paraId="1E136C5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AA9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13C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D0F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4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C65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27418</w:t>
            </w:r>
          </w:p>
        </w:tc>
      </w:tr>
      <w:tr w:rsidR="003D0EC2" w14:paraId="0E24E2A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228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2AE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C14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4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461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27419</w:t>
            </w:r>
          </w:p>
        </w:tc>
      </w:tr>
      <w:tr w:rsidR="003D0EC2" w14:paraId="0FFFC6B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03C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68C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1CF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4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046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27421</w:t>
            </w:r>
          </w:p>
        </w:tc>
      </w:tr>
      <w:tr w:rsidR="003D0EC2" w14:paraId="23519CA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B47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625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7C4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4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0BE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27423</w:t>
            </w:r>
          </w:p>
        </w:tc>
      </w:tr>
      <w:tr w:rsidR="003D0EC2" w14:paraId="4E9965A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86F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4C6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D8A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D64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1866</w:t>
            </w:r>
          </w:p>
        </w:tc>
      </w:tr>
      <w:tr w:rsidR="003D0EC2" w14:paraId="57C7742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1EF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05B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B7A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E1C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1870</w:t>
            </w:r>
          </w:p>
        </w:tc>
      </w:tr>
      <w:tr w:rsidR="003D0EC2" w14:paraId="49435B7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9C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C03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BAD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1D1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1874</w:t>
            </w:r>
          </w:p>
        </w:tc>
      </w:tr>
      <w:tr w:rsidR="003D0EC2" w14:paraId="2A9C64A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C91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173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E0F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0FC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1880</w:t>
            </w:r>
          </w:p>
        </w:tc>
      </w:tr>
      <w:tr w:rsidR="003D0EC2" w14:paraId="148A3D5A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8EE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8EB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9E9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720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1882</w:t>
            </w:r>
          </w:p>
        </w:tc>
      </w:tr>
      <w:tr w:rsidR="003D0EC2" w14:paraId="2395F57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722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F39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CA0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ACF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1884</w:t>
            </w:r>
          </w:p>
        </w:tc>
      </w:tr>
      <w:tr w:rsidR="003D0EC2" w14:paraId="76E8F97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DA9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70F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016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E3C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35</w:t>
            </w:r>
          </w:p>
        </w:tc>
      </w:tr>
      <w:tr w:rsidR="003D0EC2" w14:paraId="7499C3E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68E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418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0A4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3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BE1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36</w:t>
            </w:r>
          </w:p>
        </w:tc>
      </w:tr>
      <w:tr w:rsidR="003D0EC2" w14:paraId="294CC62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6F6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81D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D56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4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57B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1 RRR 2018 voucher INPA H 35551</w:t>
            </w:r>
          </w:p>
        </w:tc>
      </w:tr>
      <w:tr w:rsidR="003D0EC2" w14:paraId="07D55A9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213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DF7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C3F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14B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5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2 RRR 2018 voucher INPA H 35552</w:t>
            </w:r>
          </w:p>
        </w:tc>
      </w:tr>
      <w:tr w:rsidR="003D0EC2" w14:paraId="1EE8BFA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2FD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34E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6E0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539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ff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2 RRR 2018 voucher INPA H 35553</w:t>
            </w:r>
          </w:p>
        </w:tc>
      </w:tr>
      <w:tr w:rsidR="003D0EC2" w14:paraId="0A3CE97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C79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5FE6" w14:textId="2C07EBBB" w:rsidR="003D0EC2" w:rsidRPr="00BB3CC1" w:rsidRDefault="002B6691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  <w:r w:rsidR="003D0EC2"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6816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C52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3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729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110</w:t>
            </w:r>
          </w:p>
        </w:tc>
      </w:tr>
      <w:tr w:rsidR="003D0EC2" w14:paraId="23DAE83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904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FA2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04B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4E1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242</w:t>
            </w:r>
          </w:p>
        </w:tc>
      </w:tr>
      <w:tr w:rsidR="003D0EC2" w14:paraId="4B9C821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258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719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03D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1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6CF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886</w:t>
            </w:r>
          </w:p>
        </w:tc>
      </w:tr>
      <w:tr w:rsidR="003D0EC2" w14:paraId="581B646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8D3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0B9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517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D8C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887</w:t>
            </w:r>
          </w:p>
        </w:tc>
      </w:tr>
      <w:tr w:rsidR="003D0EC2" w14:paraId="34DD9E3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4F1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EBC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4E3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1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4F0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888</w:t>
            </w:r>
          </w:p>
        </w:tc>
      </w:tr>
      <w:tr w:rsidR="003D0EC2" w14:paraId="6759B20D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341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323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5C5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792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889</w:t>
            </w:r>
          </w:p>
        </w:tc>
      </w:tr>
      <w:tr w:rsidR="003D0EC2" w14:paraId="0861EA4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7C7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59C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A16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1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AC4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00</w:t>
            </w:r>
          </w:p>
        </w:tc>
      </w:tr>
      <w:tr w:rsidR="003D0EC2" w14:paraId="07A17F8C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6E2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BFE2" w14:textId="35AB0341" w:rsidR="003D0EC2" w:rsidRPr="00BB3CC1" w:rsidRDefault="002B6691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  <w:r w:rsidR="003D0EC2"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6816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F70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3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7F2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01</w:t>
            </w:r>
          </w:p>
        </w:tc>
      </w:tr>
      <w:tr w:rsidR="003D0EC2" w14:paraId="003576E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D90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B49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022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1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C7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02</w:t>
            </w:r>
          </w:p>
        </w:tc>
      </w:tr>
      <w:tr w:rsidR="003D0EC2" w14:paraId="484E4BA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D4F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A98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84E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57D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05</w:t>
            </w:r>
          </w:p>
        </w:tc>
      </w:tr>
      <w:tr w:rsidR="003D0EC2" w14:paraId="4316BEC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BFA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154F" w14:textId="1804C405" w:rsidR="003D0EC2" w:rsidRPr="00BB3CC1" w:rsidRDefault="002B6691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  <w:r w:rsidR="003D0EC2"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6816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39D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3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95A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07</w:t>
            </w:r>
          </w:p>
        </w:tc>
      </w:tr>
      <w:tr w:rsidR="003D0EC2" w14:paraId="0B3B000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A33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8DC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335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EDE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09</w:t>
            </w:r>
          </w:p>
        </w:tc>
      </w:tr>
      <w:tr w:rsidR="003D0EC2" w14:paraId="407D607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D41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AED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DCA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3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99C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10</w:t>
            </w:r>
          </w:p>
        </w:tc>
      </w:tr>
      <w:tr w:rsidR="003D0EC2" w14:paraId="31DC4FB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110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90B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6FE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21E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11</w:t>
            </w:r>
          </w:p>
        </w:tc>
      </w:tr>
      <w:tr w:rsidR="003D0EC2" w14:paraId="42FFD2B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080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1D3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4F4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F6A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13</w:t>
            </w:r>
          </w:p>
        </w:tc>
      </w:tr>
      <w:tr w:rsidR="003D0EC2" w14:paraId="302DF7C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9E8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92E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FE7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A3B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14</w:t>
            </w:r>
          </w:p>
        </w:tc>
      </w:tr>
      <w:tr w:rsidR="003D0EC2" w14:paraId="0295169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713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3D79" w14:textId="412A84DD" w:rsidR="003D0EC2" w:rsidRPr="00BB3CC1" w:rsidRDefault="002B6691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  <w:r w:rsidR="003D0EC2"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6816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136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3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95C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15</w:t>
            </w:r>
          </w:p>
        </w:tc>
      </w:tr>
      <w:tr w:rsidR="003D0EC2" w14:paraId="7CC7F26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644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136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EAF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635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16</w:t>
            </w:r>
          </w:p>
        </w:tc>
      </w:tr>
      <w:tr w:rsidR="003D0EC2" w14:paraId="7054F369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35E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920D" w14:textId="307222CD" w:rsidR="003D0EC2" w:rsidRPr="00BB3CC1" w:rsidRDefault="002B6691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P</w:t>
            </w:r>
            <w:r w:rsidR="003D0EC2"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6816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C51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3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621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17</w:t>
            </w:r>
          </w:p>
        </w:tc>
      </w:tr>
      <w:tr w:rsidR="003D0EC2" w14:paraId="46A3E42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ED2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655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52F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2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825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20</w:t>
            </w:r>
          </w:p>
        </w:tc>
      </w:tr>
      <w:tr w:rsidR="003D0EC2" w14:paraId="04D70B8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991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CB6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B89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1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4D5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azonicol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24</w:t>
            </w:r>
          </w:p>
        </w:tc>
      </w:tr>
      <w:tr w:rsidR="003D0EC2" w14:paraId="0481E3D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01D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8FB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592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8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797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kermanni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INPA H 31863</w:t>
            </w:r>
          </w:p>
        </w:tc>
      </w:tr>
      <w:tr w:rsidR="003D0EC2" w:rsidRPr="00752631" w14:paraId="32EC85DD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363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73B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KF4339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BD0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853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1859</w:t>
            </w:r>
          </w:p>
        </w:tc>
      </w:tr>
      <w:tr w:rsidR="003D0EC2" w:rsidRPr="00752631" w14:paraId="4AE693C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39B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FCF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618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1F7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20986</w:t>
            </w:r>
          </w:p>
        </w:tc>
      </w:tr>
      <w:tr w:rsidR="003D0EC2" w:rsidRPr="00752631" w14:paraId="294756BD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50F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C6C6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50C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276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21217</w:t>
            </w:r>
          </w:p>
        </w:tc>
      </w:tr>
      <w:tr w:rsidR="003D0EC2" w:rsidRPr="00752631" w14:paraId="675C14F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4C9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95C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A10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4F3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29568</w:t>
            </w:r>
          </w:p>
        </w:tc>
      </w:tr>
      <w:tr w:rsidR="003D0EC2" w:rsidRPr="00752631" w14:paraId="7E78835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45D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F11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E59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95A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29569</w:t>
            </w:r>
          </w:p>
        </w:tc>
      </w:tr>
      <w:tr w:rsidR="003D0EC2" w:rsidRPr="00752631" w14:paraId="29C2795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29C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H2703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8A8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A27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0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141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CA1A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29571</w:t>
            </w:r>
          </w:p>
        </w:tc>
      </w:tr>
      <w:tr w:rsidR="003D0EC2" w:rsidRPr="00752631" w14:paraId="3A80698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C13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211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09E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0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E21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29572</w:t>
            </w:r>
          </w:p>
        </w:tc>
      </w:tr>
      <w:tr w:rsidR="003D0EC2" w:rsidRPr="00752631" w14:paraId="6769A84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FE3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4BB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KF4339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988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4B5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0573</w:t>
            </w:r>
          </w:p>
        </w:tc>
      </w:tr>
      <w:tr w:rsidR="003D0EC2" w:rsidRPr="00752631" w14:paraId="43E7577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1A1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831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81F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0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D4C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7526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0576</w:t>
            </w:r>
          </w:p>
        </w:tc>
      </w:tr>
      <w:tr w:rsidR="003D0EC2" w:rsidRPr="00752631" w14:paraId="0062768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993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976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KF4339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D10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8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5F7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0577</w:t>
            </w:r>
          </w:p>
        </w:tc>
      </w:tr>
      <w:tr w:rsidR="003D0EC2" w:rsidRPr="00752631" w14:paraId="7F7072E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3E4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117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KF4339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4C3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68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6983</w:t>
            </w:r>
          </w:p>
        </w:tc>
      </w:tr>
      <w:tr w:rsidR="003D0EC2" w:rsidRPr="00752631" w14:paraId="59D4DC99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12A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F2E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KF4339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1D4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9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FD7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6984</w:t>
            </w:r>
          </w:p>
        </w:tc>
      </w:tr>
      <w:tr w:rsidR="003D0EC2" w:rsidRPr="00752631" w14:paraId="3A910DC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BFC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529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KF4339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68A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8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CE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6987</w:t>
            </w:r>
          </w:p>
        </w:tc>
      </w:tr>
      <w:tr w:rsidR="003D0EC2" w:rsidRPr="00752631" w14:paraId="7D72BAB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7F8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274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KF4339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AD9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8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D80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anao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7798</w:t>
            </w:r>
          </w:p>
        </w:tc>
      </w:tr>
      <w:tr w:rsidR="003D0EC2" w14:paraId="15A365B9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2E0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FF9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020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7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573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29</w:t>
            </w:r>
          </w:p>
        </w:tc>
      </w:tr>
      <w:tr w:rsidR="003D0EC2" w14:paraId="76EEAA8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190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5C4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690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7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1B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31</w:t>
            </w:r>
          </w:p>
        </w:tc>
      </w:tr>
      <w:tr w:rsidR="003D0EC2" w14:paraId="6478B47C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29D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A4C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478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8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BD5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33</w:t>
            </w:r>
          </w:p>
        </w:tc>
      </w:tr>
      <w:tr w:rsidR="003D0EC2" w14:paraId="74EE2DC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E42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426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DAF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8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C0C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37</w:t>
            </w:r>
          </w:p>
        </w:tc>
      </w:tr>
      <w:tr w:rsidR="003D0EC2" w14:paraId="4D09030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6B8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1B2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331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8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81F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39</w:t>
            </w:r>
          </w:p>
        </w:tc>
      </w:tr>
      <w:tr w:rsidR="003D0EC2" w14:paraId="5CC5233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E7C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8F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B87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8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43D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41</w:t>
            </w:r>
          </w:p>
        </w:tc>
      </w:tr>
      <w:tr w:rsidR="003D0EC2" w14:paraId="53CC8E8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DC1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E91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306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8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C99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50</w:t>
            </w:r>
          </w:p>
        </w:tc>
      </w:tr>
      <w:tr w:rsidR="003D0EC2" w14:paraId="1B88A44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C7B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1FF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D23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8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C01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tse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ZUNAP:955</w:t>
            </w:r>
          </w:p>
        </w:tc>
      </w:tr>
      <w:tr w:rsidR="003D0EC2" w:rsidRPr="00752631" w14:paraId="3A20781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BF3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53C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FF5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6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84B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2725</w:t>
            </w:r>
          </w:p>
        </w:tc>
      </w:tr>
      <w:tr w:rsidR="003D0EC2" w:rsidRPr="00752631" w14:paraId="56E985D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C2E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B7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964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6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21B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2726</w:t>
            </w:r>
          </w:p>
        </w:tc>
      </w:tr>
      <w:tr w:rsidR="003D0EC2" w:rsidRPr="00752631" w14:paraId="3730696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D98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DCC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4B6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75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A68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minut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2731</w:t>
            </w:r>
          </w:p>
        </w:tc>
      </w:tr>
      <w:tr w:rsidR="003D0EC2" w14:paraId="3022353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5E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06C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FBA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0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284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isesii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PRMS 0404</w:t>
            </w:r>
          </w:p>
        </w:tc>
      </w:tr>
      <w:tr w:rsidR="003D0EC2" w14:paraId="14C824E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5D7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A00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5D6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0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F92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isesii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PRMS 0420</w:t>
            </w:r>
          </w:p>
        </w:tc>
      </w:tr>
      <w:tr w:rsidR="003D0EC2" w14:paraId="11742D2C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A6E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AE1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441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BB2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on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QCAZ:46430</w:t>
            </w:r>
          </w:p>
        </w:tc>
      </w:tr>
      <w:tr w:rsidR="003D0EC2" w14:paraId="645E6E7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A35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F67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97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EED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on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QCAZ:46440</w:t>
            </w:r>
          </w:p>
        </w:tc>
      </w:tr>
      <w:tr w:rsidR="003D0EC2" w14:paraId="0566B72A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F2A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B57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F33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4BA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on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QCAZ:53279</w:t>
            </w:r>
          </w:p>
        </w:tc>
      </w:tr>
      <w:tr w:rsidR="003D0EC2" w14:paraId="30E792FE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8A2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76A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838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18A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on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QCAZ:61068</w:t>
            </w:r>
          </w:p>
        </w:tc>
      </w:tr>
      <w:tr w:rsidR="003D0EC2" w:rsidRPr="00752631" w14:paraId="1496519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F49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0D6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1BF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0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896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13</w:t>
            </w:r>
          </w:p>
        </w:tc>
      </w:tr>
      <w:tr w:rsidR="003D0EC2" w:rsidRPr="00752631" w14:paraId="30B289B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D14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F00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345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0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257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14</w:t>
            </w:r>
          </w:p>
        </w:tc>
      </w:tr>
      <w:tr w:rsidR="003D0EC2" w:rsidRPr="00A30C1C" w14:paraId="4343547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07C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DA7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250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0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45D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15</w:t>
            </w:r>
          </w:p>
        </w:tc>
      </w:tr>
      <w:tr w:rsidR="003D0EC2" w:rsidRPr="00A30C1C" w14:paraId="72ADBCE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540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AC3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8B8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0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9F5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16</w:t>
            </w:r>
          </w:p>
        </w:tc>
      </w:tr>
      <w:tr w:rsidR="003D0EC2" w:rsidRPr="00A30C1C" w14:paraId="5CF3715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683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194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E3A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307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17</w:t>
            </w:r>
          </w:p>
        </w:tc>
      </w:tr>
      <w:tr w:rsidR="003D0EC2" w:rsidRPr="00A30C1C" w14:paraId="5CD21A4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1F7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8C1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3E3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08D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18</w:t>
            </w:r>
          </w:p>
        </w:tc>
      </w:tr>
      <w:tr w:rsidR="003D0EC2" w:rsidRPr="00A30C1C" w14:paraId="7109155A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2CC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81F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D3D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363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19</w:t>
            </w:r>
          </w:p>
        </w:tc>
      </w:tr>
      <w:tr w:rsidR="003D0EC2" w:rsidRPr="00A30C1C" w14:paraId="749178C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5063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7B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FEE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EB0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0</w:t>
            </w:r>
          </w:p>
        </w:tc>
      </w:tr>
      <w:tr w:rsidR="003D0EC2" w:rsidRPr="00A30C1C" w14:paraId="26C2CE2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9FA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864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765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969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1</w:t>
            </w:r>
          </w:p>
        </w:tc>
      </w:tr>
      <w:tr w:rsidR="003D0EC2" w:rsidRPr="00A30C1C" w14:paraId="0696770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DFC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48B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33E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1C6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2</w:t>
            </w:r>
          </w:p>
        </w:tc>
      </w:tr>
      <w:tr w:rsidR="003D0EC2" w:rsidRPr="00A30C1C" w14:paraId="0AD5094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79C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3F9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CF6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9CE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3</w:t>
            </w:r>
          </w:p>
        </w:tc>
      </w:tr>
      <w:tr w:rsidR="003D0EC2" w:rsidRPr="00A30C1C" w14:paraId="7D6A0E0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2F0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D14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1B7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695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4</w:t>
            </w:r>
          </w:p>
        </w:tc>
      </w:tr>
      <w:tr w:rsidR="003D0EC2" w:rsidRPr="00A30C1C" w14:paraId="1C250D39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3F4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F9C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702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7E9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5</w:t>
            </w:r>
          </w:p>
        </w:tc>
      </w:tr>
      <w:tr w:rsidR="003D0EC2" w:rsidRPr="00A30C1C" w14:paraId="27EA051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F72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97B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53C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1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C78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sp. 1 RRR 2018 voucher INPA H 35526</w:t>
            </w:r>
          </w:p>
        </w:tc>
      </w:tr>
      <w:tr w:rsidR="003D0EC2" w:rsidRPr="00A30C1C" w14:paraId="3FD8C5F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4F9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3BB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5F2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313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7</w:t>
            </w:r>
          </w:p>
        </w:tc>
      </w:tr>
      <w:tr w:rsidR="003D0EC2" w:rsidRPr="00A30C1C" w14:paraId="2C00F77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8D0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DA4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7B9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0B8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 sp. 1 RRR 2018 voucher INPA H 35528</w:t>
            </w:r>
          </w:p>
        </w:tc>
      </w:tr>
      <w:tr w:rsidR="003D0EC2" w14:paraId="6FAD4A8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01B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F15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659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F00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2 RRR 2018 voucher UFPA AA 607</w:t>
            </w:r>
          </w:p>
        </w:tc>
      </w:tr>
      <w:tr w:rsidR="003D0EC2" w14:paraId="3C33803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FF5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B92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777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E9F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2 RRR 2018 voucher UFPA AA 608</w:t>
            </w:r>
          </w:p>
        </w:tc>
      </w:tr>
      <w:tr w:rsidR="003D0EC2" w14:paraId="79C8F41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D0B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08E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22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917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2 RRR 2018 voucher UFPA AA 609</w:t>
            </w:r>
          </w:p>
        </w:tc>
      </w:tr>
      <w:tr w:rsidR="003D0EC2" w14:paraId="2219CF1A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23C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E0B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884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BD5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57</w:t>
            </w:r>
          </w:p>
        </w:tc>
      </w:tr>
      <w:tr w:rsidR="003D0EC2" w14:paraId="2D2141F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E9E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BAA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597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E85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58</w:t>
            </w:r>
          </w:p>
        </w:tc>
      </w:tr>
      <w:tr w:rsidR="003D0EC2" w14:paraId="68F1EEF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991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F01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ED1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1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12D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62</w:t>
            </w:r>
          </w:p>
        </w:tc>
      </w:tr>
      <w:tr w:rsidR="003D0EC2" w14:paraId="3EA4A06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554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F6B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77F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221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63</w:t>
            </w:r>
          </w:p>
        </w:tc>
      </w:tr>
      <w:tr w:rsidR="003D0EC2" w14:paraId="7EB031E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8E0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150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9F9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289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64</w:t>
            </w:r>
          </w:p>
        </w:tc>
      </w:tr>
      <w:tr w:rsidR="003D0EC2" w14:paraId="1AEDD2D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26D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ABC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B8D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227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68</w:t>
            </w:r>
          </w:p>
        </w:tc>
      </w:tr>
      <w:tr w:rsidR="003D0EC2" w14:paraId="0D3CCAC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DB4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10C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B38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367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69</w:t>
            </w:r>
          </w:p>
        </w:tc>
      </w:tr>
      <w:tr w:rsidR="003D0EC2" w14:paraId="25D5DC4D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BE1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0A2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FC7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397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70</w:t>
            </w:r>
          </w:p>
        </w:tc>
      </w:tr>
      <w:tr w:rsidR="003D0EC2" w14:paraId="7F5F169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42A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C6F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FA6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26F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71</w:t>
            </w:r>
          </w:p>
        </w:tc>
      </w:tr>
      <w:tr w:rsidR="003D0EC2" w14:paraId="4C88440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990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B88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C6D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2D7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72</w:t>
            </w:r>
          </w:p>
        </w:tc>
      </w:tr>
      <w:tr w:rsidR="003D0EC2" w14:paraId="71A69230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04D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F56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800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7AC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73</w:t>
            </w:r>
          </w:p>
        </w:tc>
      </w:tr>
      <w:tr w:rsidR="003D0EC2" w14:paraId="33B24204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307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87A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92A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AB5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77</w:t>
            </w:r>
          </w:p>
        </w:tc>
      </w:tr>
      <w:tr w:rsidR="003D0EC2" w14:paraId="01339C8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598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CA0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889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408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80</w:t>
            </w:r>
          </w:p>
        </w:tc>
      </w:tr>
      <w:tr w:rsidR="003D0EC2" w14:paraId="3CEC6B1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382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H2702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7BC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015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0A1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81</w:t>
            </w:r>
          </w:p>
        </w:tc>
      </w:tr>
      <w:tr w:rsidR="003D0EC2" w14:paraId="709592C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682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9F7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AFB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A3E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85</w:t>
            </w:r>
          </w:p>
        </w:tc>
      </w:tr>
      <w:tr w:rsidR="003D0EC2" w14:paraId="7955419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30C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6E4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420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1B6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86</w:t>
            </w:r>
          </w:p>
        </w:tc>
      </w:tr>
      <w:tr w:rsidR="003D0EC2" w14:paraId="6D966B5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002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420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8FD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CC4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0</w:t>
            </w:r>
          </w:p>
        </w:tc>
      </w:tr>
      <w:tr w:rsidR="003D0EC2" w14:paraId="626DAE1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63B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4AD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66F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B61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1</w:t>
            </w:r>
          </w:p>
        </w:tc>
      </w:tr>
      <w:tr w:rsidR="003D0EC2" w14:paraId="1F89D5A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D6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7E7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6B8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CF8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2</w:t>
            </w:r>
          </w:p>
        </w:tc>
      </w:tr>
      <w:tr w:rsidR="003D0EC2" w14:paraId="3843AB7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062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505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5C8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F2A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3</w:t>
            </w:r>
          </w:p>
        </w:tc>
      </w:tr>
      <w:tr w:rsidR="003D0EC2" w14:paraId="2DCBA8C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7E5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E3D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875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FA3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4</w:t>
            </w:r>
          </w:p>
        </w:tc>
      </w:tr>
      <w:tr w:rsidR="003D0EC2" w14:paraId="35241377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DF3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23A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ECC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6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54C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5</w:t>
            </w:r>
          </w:p>
        </w:tc>
      </w:tr>
      <w:tr w:rsidR="003D0EC2" w14:paraId="4B596E9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91A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69D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437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BDF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6</w:t>
            </w:r>
          </w:p>
        </w:tc>
      </w:tr>
      <w:tr w:rsidR="003D0EC2" w14:paraId="077F2B6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B03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06E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306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5FA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8</w:t>
            </w:r>
          </w:p>
        </w:tc>
      </w:tr>
      <w:tr w:rsidR="003D0EC2" w14:paraId="4C8ED6BD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6AD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3C3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9A1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2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665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599</w:t>
            </w:r>
          </w:p>
        </w:tc>
      </w:tr>
      <w:tr w:rsidR="003D0EC2" w14:paraId="76421D8A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FC0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A3E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F5C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5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1F8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. sp. 3 RRR 2018 voucher UFPA AA 600</w:t>
            </w:r>
          </w:p>
        </w:tc>
      </w:tr>
      <w:tr w:rsidR="003D0EC2" w14:paraId="09B2E3FF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35A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72D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43A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05B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ko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AF0900</w:t>
            </w:r>
          </w:p>
        </w:tc>
      </w:tr>
      <w:tr w:rsidR="003D0EC2" w:rsidRPr="00A30C1C" w14:paraId="4F63BD0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6F0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0F2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254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0EE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teko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6598</w:t>
            </w:r>
          </w:p>
        </w:tc>
      </w:tr>
      <w:tr w:rsidR="003D0EC2" w14:paraId="6885885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C57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3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B0C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1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BB7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92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461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ko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MNHN 2015.152</w:t>
            </w:r>
          </w:p>
        </w:tc>
      </w:tr>
      <w:tr w:rsidR="003D0EC2" w14:paraId="64383533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31B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327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12E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0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4F4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INPA H 35541</w:t>
            </w:r>
          </w:p>
        </w:tc>
      </w:tr>
      <w:tr w:rsidR="003D0EC2" w14:paraId="5991E446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E0A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916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DB2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0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827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INPA H 35542</w:t>
            </w:r>
          </w:p>
        </w:tc>
      </w:tr>
      <w:tr w:rsidR="003D0EC2" w14:paraId="534538A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317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5D0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CBFA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0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FCC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INPA H 35543</w:t>
            </w:r>
          </w:p>
        </w:tc>
      </w:tr>
      <w:tr w:rsidR="003D0EC2" w14:paraId="0D91B8FB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611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9EC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15A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1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B40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te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ucher INPA H 35544</w:t>
            </w:r>
          </w:p>
        </w:tc>
      </w:tr>
      <w:tr w:rsidR="003D0EC2" w:rsidRPr="00A30C1C" w14:paraId="7DB38BA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246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D46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AAC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335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71</w:t>
            </w:r>
          </w:p>
        </w:tc>
      </w:tr>
      <w:tr w:rsidR="003D0EC2" w:rsidRPr="00A30C1C" w14:paraId="04A89A1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CFC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880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099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0E1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72</w:t>
            </w:r>
          </w:p>
        </w:tc>
      </w:tr>
      <w:tr w:rsidR="003D0EC2" w:rsidRPr="00A30C1C" w14:paraId="1F50823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234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BE2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68F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84E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73</w:t>
            </w:r>
          </w:p>
        </w:tc>
      </w:tr>
      <w:tr w:rsidR="003D0EC2" w:rsidRPr="00A30C1C" w14:paraId="7C74EAF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62A5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53C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81E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9D49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74</w:t>
            </w:r>
          </w:p>
        </w:tc>
      </w:tr>
      <w:tr w:rsidR="003D0EC2" w:rsidRPr="00A30C1C" w14:paraId="7E63D4E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B95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1B7B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CC2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8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4BE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83</w:t>
            </w:r>
          </w:p>
        </w:tc>
      </w:tr>
      <w:tr w:rsidR="003D0EC2" w:rsidRPr="00A30C1C" w14:paraId="67A60A81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B44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F1B7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B3A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D92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84</w:t>
            </w:r>
          </w:p>
        </w:tc>
      </w:tr>
      <w:tr w:rsidR="003D0EC2" w:rsidRPr="00A30C1C" w14:paraId="7B2816A8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E66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F58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427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C9EB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.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85</w:t>
            </w:r>
          </w:p>
        </w:tc>
      </w:tr>
      <w:tr w:rsidR="003D0EC2" w:rsidRPr="00A30C1C" w14:paraId="52E1BE82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2683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569D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BBDE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8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36FF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86</w:t>
            </w:r>
          </w:p>
        </w:tc>
      </w:tr>
      <w:tr w:rsidR="003D0EC2" w:rsidRPr="00A30C1C" w14:paraId="6AD401ED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745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214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FF6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DF44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 H 35493</w:t>
            </w:r>
          </w:p>
        </w:tc>
      </w:tr>
      <w:tr w:rsidR="003D0EC2" w:rsidRPr="00A30C1C" w14:paraId="2A7A6065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D336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2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B108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700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67C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</w:rPr>
              <w:t>MH26987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4DE1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A.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5069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xinguensis</w:t>
            </w: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voucher INPA-H 35490</w:t>
            </w:r>
          </w:p>
        </w:tc>
      </w:tr>
      <w:tr w:rsidR="003D0EC2" w14:paraId="73789F3C" w14:textId="77777777" w:rsidTr="006D535E">
        <w:trPr>
          <w:trHeight w:val="240"/>
        </w:trPr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AA3A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C_0373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43C0C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C_0373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D042B2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C_037378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9B7230" w14:textId="77777777" w:rsidR="003D0EC2" w:rsidRPr="00BB3CC1" w:rsidRDefault="003D0EC2" w:rsidP="000D4E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B3CC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anophryniscus moreirae</w:t>
            </w:r>
          </w:p>
        </w:tc>
      </w:tr>
    </w:tbl>
    <w:p w14:paraId="7581AE1D" w14:textId="77777777" w:rsidR="003D0EC2" w:rsidRDefault="003D0EC2" w:rsidP="000D4E3A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B018F57" w14:textId="77777777" w:rsidR="003D0EC2" w:rsidRDefault="003D0EC2" w:rsidP="000D4E3A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5E4B95F" w14:textId="77777777" w:rsidR="000D4E3A" w:rsidRPr="003D0EC2" w:rsidRDefault="000D4E3A" w:rsidP="002004D9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sectPr w:rsidR="000D4E3A" w:rsidRPr="003D0EC2" w:rsidSect="002004D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792E2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C9381F"/>
    <w:multiLevelType w:val="hybridMultilevel"/>
    <w:tmpl w:val="746CE3D4"/>
    <w:lvl w:ilvl="0" w:tplc="5C8603B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8031B"/>
    <w:multiLevelType w:val="hybridMultilevel"/>
    <w:tmpl w:val="D046C9C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31631B"/>
    <w:multiLevelType w:val="hybridMultilevel"/>
    <w:tmpl w:val="ADB68F22"/>
    <w:lvl w:ilvl="0" w:tplc="7544451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EC2"/>
    <w:rsid w:val="000D4E3A"/>
    <w:rsid w:val="001D580E"/>
    <w:rsid w:val="002004D9"/>
    <w:rsid w:val="0029459E"/>
    <w:rsid w:val="002B6691"/>
    <w:rsid w:val="0033572A"/>
    <w:rsid w:val="003D0EC2"/>
    <w:rsid w:val="00596BC1"/>
    <w:rsid w:val="00613697"/>
    <w:rsid w:val="006D535E"/>
    <w:rsid w:val="00752631"/>
    <w:rsid w:val="009428BC"/>
    <w:rsid w:val="009C4603"/>
    <w:rsid w:val="00A30C1C"/>
    <w:rsid w:val="00A55460"/>
    <w:rsid w:val="00D7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898CE"/>
  <w15:chartTrackingRefBased/>
  <w15:docId w15:val="{AE9B1AA4-D450-5C4D-81CD-25A8F02D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EC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BR"/>
    </w:rPr>
  </w:style>
  <w:style w:type="paragraph" w:styleId="Ttulo1">
    <w:name w:val="heading 1"/>
    <w:basedOn w:val="Normal"/>
    <w:next w:val="Normal"/>
    <w:link w:val="Ttulo1Char"/>
    <w:qFormat/>
    <w:rsid w:val="003D0EC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qFormat/>
    <w:rsid w:val="003D0EC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qFormat/>
    <w:rsid w:val="003D0EC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qFormat/>
    <w:rsid w:val="003D0EC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har"/>
    <w:qFormat/>
    <w:rsid w:val="003D0EC2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qFormat/>
    <w:rsid w:val="003D0EC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3D0EC2"/>
    <w:rPr>
      <w:rFonts w:ascii="Calibri" w:eastAsia="Calibri" w:hAnsi="Calibri" w:cs="Calibri"/>
      <w:b/>
      <w:sz w:val="48"/>
      <w:szCs w:val="48"/>
      <w:lang w:val="en-US" w:eastAsia="pt-BR"/>
    </w:rPr>
  </w:style>
  <w:style w:type="character" w:customStyle="1" w:styleId="Ttulo2Char">
    <w:name w:val="Título 2 Char"/>
    <w:basedOn w:val="Fontepargpadro"/>
    <w:link w:val="Ttulo2"/>
    <w:rsid w:val="003D0EC2"/>
    <w:rPr>
      <w:rFonts w:ascii="Calibri" w:eastAsia="Calibri" w:hAnsi="Calibri" w:cs="Calibri"/>
      <w:b/>
      <w:sz w:val="36"/>
      <w:szCs w:val="36"/>
      <w:lang w:val="en-US" w:eastAsia="pt-BR"/>
    </w:rPr>
  </w:style>
  <w:style w:type="character" w:customStyle="1" w:styleId="Ttulo3Char">
    <w:name w:val="Título 3 Char"/>
    <w:basedOn w:val="Fontepargpadro"/>
    <w:link w:val="Ttulo3"/>
    <w:rsid w:val="003D0EC2"/>
    <w:rPr>
      <w:rFonts w:ascii="Calibri" w:eastAsia="Calibri" w:hAnsi="Calibri" w:cs="Calibri"/>
      <w:b/>
      <w:sz w:val="28"/>
      <w:szCs w:val="28"/>
      <w:lang w:val="en-US" w:eastAsia="pt-BR"/>
    </w:rPr>
  </w:style>
  <w:style w:type="character" w:customStyle="1" w:styleId="Ttulo4Char">
    <w:name w:val="Título 4 Char"/>
    <w:basedOn w:val="Fontepargpadro"/>
    <w:link w:val="Ttulo4"/>
    <w:rsid w:val="003D0EC2"/>
    <w:rPr>
      <w:rFonts w:ascii="Calibri" w:eastAsia="Calibri" w:hAnsi="Calibri" w:cs="Calibri"/>
      <w:b/>
      <w:lang w:val="en-US" w:eastAsia="pt-BR"/>
    </w:rPr>
  </w:style>
  <w:style w:type="character" w:customStyle="1" w:styleId="Ttulo5Char">
    <w:name w:val="Título 5 Char"/>
    <w:basedOn w:val="Fontepargpadro"/>
    <w:link w:val="Ttulo5"/>
    <w:rsid w:val="003D0EC2"/>
    <w:rPr>
      <w:rFonts w:ascii="Calibri" w:eastAsia="Calibri" w:hAnsi="Calibri" w:cs="Calibri"/>
      <w:b/>
      <w:sz w:val="22"/>
      <w:szCs w:val="22"/>
      <w:lang w:val="en-US" w:eastAsia="pt-BR"/>
    </w:rPr>
  </w:style>
  <w:style w:type="character" w:customStyle="1" w:styleId="Ttulo6Char">
    <w:name w:val="Título 6 Char"/>
    <w:basedOn w:val="Fontepargpadro"/>
    <w:link w:val="Ttulo6"/>
    <w:rsid w:val="003D0EC2"/>
    <w:rPr>
      <w:rFonts w:ascii="Calibri" w:eastAsia="Calibri" w:hAnsi="Calibri" w:cs="Calibri"/>
      <w:b/>
      <w:sz w:val="20"/>
      <w:szCs w:val="20"/>
      <w:lang w:val="en-US" w:eastAsia="pt-BR"/>
    </w:rPr>
  </w:style>
  <w:style w:type="table" w:customStyle="1" w:styleId="TableNormal1">
    <w:name w:val="Table Normal1"/>
    <w:rsid w:val="003D0EC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qFormat/>
    <w:rsid w:val="003D0EC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3D0EC2"/>
    <w:rPr>
      <w:rFonts w:ascii="Calibri" w:eastAsia="Calibri" w:hAnsi="Calibri" w:cs="Calibri"/>
      <w:b/>
      <w:sz w:val="72"/>
      <w:szCs w:val="72"/>
      <w:lang w:val="en-US" w:eastAsia="pt-BR"/>
    </w:rPr>
  </w:style>
  <w:style w:type="paragraph" w:customStyle="1" w:styleId="MediumList2-Accent41">
    <w:name w:val="Medium List 2 - Accent 41"/>
    <w:basedOn w:val="Normal"/>
    <w:uiPriority w:val="34"/>
    <w:qFormat/>
    <w:rsid w:val="003D0EC2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3D0EC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D0EC2"/>
    <w:rPr>
      <w:rFonts w:ascii="Calibri" w:eastAsia="Calibri" w:hAnsi="Calibri" w:cs="Calibri"/>
      <w:sz w:val="22"/>
      <w:szCs w:val="22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3D0EC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D0EC2"/>
    <w:rPr>
      <w:rFonts w:ascii="Calibri" w:eastAsia="Calibri" w:hAnsi="Calibri" w:cs="Calibri"/>
      <w:sz w:val="22"/>
      <w:szCs w:val="22"/>
      <w:lang w:val="en-US" w:eastAsia="pt-BR"/>
    </w:rPr>
  </w:style>
  <w:style w:type="paragraph" w:customStyle="1" w:styleId="MediumList1-Accent41">
    <w:name w:val="Medium List 1 - Accent 41"/>
    <w:hidden/>
    <w:uiPriority w:val="99"/>
    <w:semiHidden/>
    <w:rsid w:val="003D0EC2"/>
    <w:rPr>
      <w:rFonts w:ascii="Calibri" w:eastAsia="Calibri" w:hAnsi="Calibri" w:cs="Calibri"/>
      <w:sz w:val="22"/>
      <w:szCs w:val="22"/>
      <w:lang w:val="en-US" w:eastAsia="pt-BR"/>
    </w:rPr>
  </w:style>
  <w:style w:type="character" w:styleId="Refdecomentrio">
    <w:name w:val="annotation reference"/>
    <w:uiPriority w:val="99"/>
    <w:semiHidden/>
    <w:unhideWhenUsed/>
    <w:rsid w:val="003D0EC2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D0EC2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D0EC2"/>
    <w:rPr>
      <w:rFonts w:ascii="Calibri" w:eastAsia="Calibri" w:hAnsi="Calibri" w:cs="Calibri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0EC2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0EC2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0EC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0EC2"/>
    <w:rPr>
      <w:rFonts w:ascii="Times New Roman" w:eastAsia="Calibri" w:hAnsi="Times New Roman" w:cs="Times New Roman"/>
      <w:sz w:val="18"/>
      <w:szCs w:val="18"/>
      <w:lang w:val="en-US" w:eastAsia="pt-BR"/>
    </w:rPr>
  </w:style>
  <w:style w:type="table" w:styleId="Tabelacomgrade">
    <w:name w:val="Table Grid"/>
    <w:basedOn w:val="Tabelanormal"/>
    <w:uiPriority w:val="39"/>
    <w:rsid w:val="003D0EC2"/>
    <w:rPr>
      <w:rFonts w:ascii="Calibri" w:eastAsia="Calibri" w:hAnsi="Calibri" w:cs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qFormat/>
    <w:rsid w:val="003D0EC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3D0EC2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styleId="Hyperlink">
    <w:name w:val="Hyperlink"/>
    <w:uiPriority w:val="99"/>
    <w:unhideWhenUsed/>
    <w:rsid w:val="003D0EC2"/>
    <w:rPr>
      <w:color w:val="0563C1"/>
      <w:u w:val="single"/>
    </w:rPr>
  </w:style>
  <w:style w:type="character" w:styleId="Nmerodepgina">
    <w:name w:val="page number"/>
    <w:uiPriority w:val="99"/>
    <w:semiHidden/>
    <w:unhideWhenUsed/>
    <w:rsid w:val="003D0EC2"/>
  </w:style>
  <w:style w:type="character" w:styleId="Nmerodelinha">
    <w:name w:val="line number"/>
    <w:uiPriority w:val="99"/>
    <w:semiHidden/>
    <w:unhideWhenUsed/>
    <w:rsid w:val="003D0EC2"/>
  </w:style>
  <w:style w:type="character" w:customStyle="1" w:styleId="MenoPendente1">
    <w:name w:val="Menção Pendente1"/>
    <w:basedOn w:val="Fontepargpadro"/>
    <w:uiPriority w:val="99"/>
    <w:rsid w:val="003D0EC2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73B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480</Words>
  <Characters>7997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iwer</cp:lastModifiedBy>
  <cp:revision>4</cp:revision>
  <dcterms:created xsi:type="dcterms:W3CDTF">2020-08-13T00:58:00Z</dcterms:created>
  <dcterms:modified xsi:type="dcterms:W3CDTF">2020-08-13T19:07:00Z</dcterms:modified>
</cp:coreProperties>
</file>